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B1C8B" w14:textId="77777777" w:rsidR="00887A82" w:rsidRDefault="00887A82" w:rsidP="00887A82">
      <w:pPr>
        <w:keepNext/>
        <w:spacing w:before="280" w:after="120"/>
      </w:pPr>
      <w:r>
        <w:rPr>
          <w:b/>
          <w:bCs/>
        </w:rPr>
        <w:t xml:space="preserve">Supplementary Table S1. </w:t>
      </w:r>
      <w:r>
        <w:rPr>
          <w:i/>
          <w:iCs/>
        </w:rPr>
        <w:t>Creatine Supplementation Patterns by Age Group</w:t>
      </w:r>
    </w:p>
    <w:tbl>
      <w:tblPr>
        <w:tblW w:w="14400" w:type="dxa"/>
        <w:tblBorders>
          <w:top w:val="single" w:sz="14" w:space="0" w:color="000000"/>
          <w:left w:val="none" w:sz="0" w:space="0" w:color="FFFFFF"/>
          <w:bottom w:val="single" w:sz="14" w:space="0" w:color="000000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550"/>
        <w:gridCol w:w="1500"/>
        <w:gridCol w:w="1500"/>
        <w:gridCol w:w="1500"/>
        <w:gridCol w:w="1500"/>
        <w:gridCol w:w="1500"/>
        <w:gridCol w:w="1500"/>
        <w:gridCol w:w="850"/>
      </w:tblGrid>
      <w:tr w:rsidR="00887A82" w14:paraId="78D9EEBB" w14:textId="77777777" w:rsidTr="0008490B">
        <w:trPr>
          <w:tblHeader/>
        </w:trPr>
        <w:tc>
          <w:tcPr>
            <w:tcW w:w="30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392F217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Characteristic</w:t>
            </w:r>
          </w:p>
        </w:tc>
        <w:tc>
          <w:tcPr>
            <w:tcW w:w="155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75E1DE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Overall</w:t>
            </w:r>
          </w:p>
          <w:p w14:paraId="30AE97B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N = 2,141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4FFFF8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18-29</w:t>
            </w:r>
          </w:p>
          <w:p w14:paraId="5BFBD8E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N = 69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7BC17F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30-39</w:t>
            </w:r>
          </w:p>
          <w:p w14:paraId="35F02B9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N = 201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9C5C11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40-49</w:t>
            </w:r>
          </w:p>
          <w:p w14:paraId="128D326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N = 505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DD4335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50-59</w:t>
            </w:r>
          </w:p>
          <w:p w14:paraId="60C3B10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N = 612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E6C555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60-69</w:t>
            </w:r>
          </w:p>
          <w:p w14:paraId="2D1353C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N = 583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98203A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70+</w:t>
            </w:r>
          </w:p>
          <w:p w14:paraId="6BD43D3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N = 171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83D75B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p-value</w:t>
            </w:r>
          </w:p>
        </w:tc>
      </w:tr>
      <w:tr w:rsidR="00887A82" w14:paraId="285CA2A6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BA8626F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Duration of use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5D528BE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D88FADB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B0C8ABC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B332CB5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46F080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8522AE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79078A6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C7179DA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41A8903A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4D876ED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 xml:space="preserve">&lt;1 </w:t>
            </w:r>
            <w:proofErr w:type="spellStart"/>
            <w:r>
              <w:rPr>
                <w:sz w:val="19"/>
                <w:szCs w:val="19"/>
              </w:rPr>
              <w:t>mo</w:t>
            </w:r>
            <w:proofErr w:type="spellEnd"/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F57138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1 (2.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A95DD9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 (2.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261D95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 (1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EDAE9D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5 (3.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F4AC3C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 (1.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245E39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6 (2.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E37FA9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 (2.9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494F5DA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64ABC549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AB1C75A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 xml:space="preserve">1-3 </w:t>
            </w:r>
            <w:proofErr w:type="spellStart"/>
            <w:r>
              <w:rPr>
                <w:sz w:val="19"/>
                <w:szCs w:val="19"/>
              </w:rPr>
              <w:t>mo</w:t>
            </w:r>
            <w:proofErr w:type="spellEnd"/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139B01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80 (8.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D247D6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 (5.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ECA51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2 (6.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0869C8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7 (7.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72ED45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4 (7.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A94A80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5 (1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3FFFF7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8 (11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EF97FE2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3B5CA9AC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CBC6699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 xml:space="preserve">3-6 </w:t>
            </w:r>
            <w:proofErr w:type="spellStart"/>
            <w:r>
              <w:rPr>
                <w:sz w:val="19"/>
                <w:szCs w:val="19"/>
              </w:rPr>
              <w:t>mo</w:t>
            </w:r>
            <w:proofErr w:type="spellEnd"/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2B8D6B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77 (1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8113FB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 (1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8C5E2C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0 (10.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A9B1A2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4 (1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B474D2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1 (1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9674B6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87 (1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AC4627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8 (16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035EE8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51736D62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CE5F895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 xml:space="preserve">6-12 </w:t>
            </w:r>
            <w:proofErr w:type="spellStart"/>
            <w:r>
              <w:rPr>
                <w:sz w:val="19"/>
                <w:szCs w:val="19"/>
              </w:rPr>
              <w:t>mo</w:t>
            </w:r>
            <w:proofErr w:type="spellEnd"/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D7E68C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40 (2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587B0A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 (1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18FEBC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5 (1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95407B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24 (2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7B968C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59 (2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EF4631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54 (2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8A654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7 (33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5C8BFE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3A53E7BA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43827D6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1-3 yr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95D116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31 (2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271CCB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5 (2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2C7BE6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4 (2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3E0768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41 (2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52FA4F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04 (3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D8205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75 (3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15DCBE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2 (25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6642107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5BB3BE63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EDB0C6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3+ yr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CA36C7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78 (1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485684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8 (2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CFE2B1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1 (3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DC8974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6 (2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36165C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98 (1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A8A3FF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6 (1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4C5855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9 (11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98DF1A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7719745D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99BC2EB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Cycling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7917AE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84 (3.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323C47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2 (1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E358C1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6 (8.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74CD78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8 (3.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9F5293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6 (4.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D3AEE4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 (1.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D42F0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 (1.2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1DD8F8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76BDC50A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691FE8F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Daily dose (g/day, &lt;=30g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9DF87A5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F639AA9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B311771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5D1FEB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9E5A5B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5FD22AF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B28744F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A02C149" w14:textId="77777777" w:rsidR="00887A82" w:rsidRPr="00623CBD" w:rsidRDefault="00887A82" w:rsidP="0008490B">
            <w:pPr>
              <w:spacing w:line="252" w:lineRule="auto"/>
              <w:jc w:val="center"/>
              <w:rPr>
                <w:b/>
                <w:bCs/>
              </w:rPr>
            </w:pPr>
            <w:r w:rsidRPr="00623CBD">
              <w:rPr>
                <w:b/>
                <w:bCs/>
                <w:sz w:val="19"/>
                <w:szCs w:val="19"/>
              </w:rPr>
              <w:t>0.034</w:t>
            </w:r>
          </w:p>
        </w:tc>
      </w:tr>
      <w:tr w:rsidR="00887A82" w14:paraId="53E646C2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93D0153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Mean (SD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468AE2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.73 (3.21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EEF238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.75 (1.81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732E5C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.06 (3.48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6A7020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.79 (3.28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05997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.92 (3.24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1DE2D2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.59 (3.18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377C5E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.38 (2.96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4EF1ADC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2676C5CD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4355C57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Median (Q1, Q3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E24439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.00 (5.00, 10.00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426E8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.00 (5.00, 5.00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F96BCA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.00 (5.00, 10.00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4D058C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.00 (5.00, 10.00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7EB1C9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.00 (5.00, 10.00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1B5AE1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.00 (5.00, 8.00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1E3A5C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.00 (5.00, 8.00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55AC651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40D17EA8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8F220A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(Missing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F19A7E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64C4E8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86E18B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2B705B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263F4A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FADB86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689474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B80372D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20D9F5D8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F4CD8C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Dose category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D7E3785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E24C3FA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37F45C8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4A4DC15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39BBD9D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8C5FB6A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E4AE101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9A6D8DA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2BE4F809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4B9205B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Low (&lt;3g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D1B287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2 (2.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5EB215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 (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869BEA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 (2.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BC2BB5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 (2.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898FF4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9 (1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086DD9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3 (2.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0F0327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 (2.9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9CBD631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5A923FF3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A0C29C5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Below common (3-4g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AB1C6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6 (3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26D208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 (4.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F8528E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 (3.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27F855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8 (3.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12BC09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1 (3.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687194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2 (3.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7E063E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 (3.5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666387F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514B4DCF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7AC3B33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Common (5g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567D8E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,281 (6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BF9442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9 (7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4B7658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5 (5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ABEC71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96 (5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3E83EB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54 (5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BA639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57 (6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C8AAC4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0 (64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EFF401B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3366DF95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F4DDBB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Elevated (6-10g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CEB3F7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18 (2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7EEFE6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7 (2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6A3133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1 (3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924A4E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50 (3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D72B2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88 (3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29F4CF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61 (2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458527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1 (24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B602B37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13976428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C9C21B0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High (11-30g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CC5062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7 (5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D89B5E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 (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714071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5 (7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66071E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7 (5.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CFE19C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9 (6.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B2F10D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8 (4.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7A5575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8 (4.7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D1401D7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3D43B41E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1EA1E36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Implausible (&gt;30g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95C29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 (0.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558592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 (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9601B2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 (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6FDC09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 (0.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D2478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 (0.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10E1A3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 (0.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10C7F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 (0.6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D303C0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7F0A7474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961B4CB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Creatine form (primary classification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461BE0A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4C46DDC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EB75DCC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B9642E2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E90C7E4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3517655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7356223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602A897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2B0B9D31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F2290E8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Monohydrate only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C1DFD6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,474 (6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58F528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6 (6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65EC81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49 (7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2DC34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38 (6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AAA21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36 (7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0181D1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98 (6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821276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7 (63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AF102F8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217A223E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79A2402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Micronized only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F645E4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53 (2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882C0A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6 (2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B25E3A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7 (1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79AF91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0 (2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530AD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9 (1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D40DB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38 (2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51EC1A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3 (31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7F808E6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18DE1CBC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5807153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Monohydrate + micronized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B885DF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6 (5.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98973E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 (7.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930D82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6 (8.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1E0816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8 (7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CD1C37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1 (5.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644345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2 (3.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1981F4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 (2.3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3F5D44B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4F7BB236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C0129D2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lastRenderedPageBreak/>
              <w:t>Non-monohydrate only (HCl / buffered / nitrate / blend / unsure)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3AE28B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87 (4.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B5DD77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 (1.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A20C7E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 (3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6A2B02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6 (5.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A4BC47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2 (3.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7BC16D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4 (4.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C41BC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 (4.1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698E0F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6150833D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7709683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Not reported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54AF1B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 (0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727AFF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 (1.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895FF8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 (1.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D77C60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 (0.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6F44C3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 (0.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51D904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 (0.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A34147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 (0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B02B116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65BF507E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8C7AAE0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Loading phase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EF34CE8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6DA51F2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869FCE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7AD9B72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A3136AF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D0BC258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72BA3F4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3D966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</w:t>
            </w:r>
          </w:p>
        </w:tc>
      </w:tr>
      <w:tr w:rsidR="00887A82" w14:paraId="40CA4CBF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77FEDA0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No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1CC1CF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,587 (7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E811E8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0 (7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A7C19B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51 (7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5F3BD6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91 (7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2B5E12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50 (7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68C3D2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28 (7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D122DA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7 (68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D6D2FA9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0E9CCF0C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EF19DF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Not sure what a loading phase is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EC05BB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08 (9.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48BAEA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 (1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B7624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3 (6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F4321E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9 (7.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D7967F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0 (9.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596A46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3 (1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2EFC2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6 (15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88C6F77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3518750A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0BFB648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Yes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5C0C77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46 (1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B0FBD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2 (1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3BB531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7 (1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4701C6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5 (1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FDB2D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2 (1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EC1E64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92 (1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FAAF56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8 (16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C9617B6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729C713E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64EC4E5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Dosing frequency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6E44AE1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F194A5E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846CD92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F491036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FFCDF8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8D81BA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B6A638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139086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6E402243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6B14E6E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Only during training phases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B1ADC5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4 (1.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084556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 (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CDB2D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 (1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1532BE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 (0.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EC7835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 (1.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707C08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 (1.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72064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 (2.9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466FE8C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4D2D2AAC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D6F69A4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Inconsistently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634717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9 (1.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4F11D7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 (2.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10381F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 (1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E9ED67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 (1.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E96BAB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 (0.8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785173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 (1.7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7D900B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 (1.8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AFDFF05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0710BEF1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8CAE9BD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A few times per week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B75EF0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9 (5.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65F7A3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 (4.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7E0834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7 (8.5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B19C31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6 (7.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65D2F7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4 (3.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FF24B8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1 (5.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D488AE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8 (4.7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304B7ED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7C5E7024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879CDBD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Once daily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3D6894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,691 (7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5C41E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2 (90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65A0D9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53 (7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7C85AA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86 (76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C4AC21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94 (81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B04A4C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61 (7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C32378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35 (79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8898E4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2848D7F1" w14:textId="77777777" w:rsidTr="0008490B">
        <w:tc>
          <w:tcPr>
            <w:tcW w:w="3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E010518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Multiple times daily</w:t>
            </w:r>
          </w:p>
        </w:tc>
        <w:tc>
          <w:tcPr>
            <w:tcW w:w="15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82D58D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78 (1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EB5F1E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 (2.9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50DA41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5 (12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75D3EF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3 (1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45EC3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83 (14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884BDD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5 (13%)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772FD1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0 (12%)</w:t>
            </w:r>
          </w:p>
        </w:tc>
        <w:tc>
          <w:tcPr>
            <w:tcW w:w="85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163AF4C" w14:textId="77777777" w:rsidR="00887A82" w:rsidRDefault="00887A82" w:rsidP="0008490B">
            <w:pPr>
              <w:spacing w:line="252" w:lineRule="auto"/>
              <w:jc w:val="center"/>
            </w:pPr>
          </w:p>
        </w:tc>
      </w:tr>
    </w:tbl>
    <w:p w14:paraId="0D911085" w14:textId="77777777" w:rsidR="00887A82" w:rsidRDefault="00887A82" w:rsidP="00887A82">
      <w:pPr>
        <w:spacing w:before="80" w:after="60"/>
      </w:pPr>
      <w:r w:rsidRPr="0078651D">
        <w:rPr>
          <w:sz w:val="17"/>
          <w:szCs w:val="17"/>
          <w:vertAlign w:val="superscript"/>
        </w:rPr>
        <w:t xml:space="preserve">1 </w:t>
      </w:r>
      <w:r>
        <w:rPr>
          <w:sz w:val="17"/>
          <w:szCs w:val="17"/>
        </w:rPr>
        <w:t xml:space="preserve">n (%); </w:t>
      </w:r>
      <w:r w:rsidRPr="0078651D">
        <w:rPr>
          <w:sz w:val="17"/>
          <w:szCs w:val="17"/>
          <w:vertAlign w:val="superscript"/>
        </w:rPr>
        <w:t xml:space="preserve">2 </w:t>
      </w:r>
      <w:r>
        <w:rPr>
          <w:sz w:val="17"/>
          <w:szCs w:val="17"/>
        </w:rPr>
        <w:t>NA; Kruskal-</w:t>
      </w:r>
      <w:proofErr w:type="gramStart"/>
      <w:r>
        <w:rPr>
          <w:sz w:val="17"/>
          <w:szCs w:val="17"/>
        </w:rPr>
        <w:t>Wallis</w:t>
      </w:r>
      <w:proofErr w:type="gramEnd"/>
      <w:r>
        <w:rPr>
          <w:sz w:val="17"/>
          <w:szCs w:val="17"/>
        </w:rPr>
        <w:t xml:space="preserve"> rank sum test; Pearson’s Chi-squared test</w:t>
      </w:r>
    </w:p>
    <w:p w14:paraId="11337B3C" w14:textId="77777777" w:rsidR="00887A82" w:rsidRDefault="00887A82" w:rsidP="00887A82">
      <w:pPr>
        <w:spacing w:before="80" w:after="60"/>
      </w:pPr>
      <w:r>
        <w:rPr>
          <w:i/>
          <w:iCs/>
          <w:sz w:val="17"/>
          <w:szCs w:val="17"/>
        </w:rPr>
        <w:t xml:space="preserve">Note. </w:t>
      </w:r>
      <w:r>
        <w:rPr>
          <w:sz w:val="17"/>
          <w:szCs w:val="17"/>
        </w:rPr>
        <w:t>Supplementation patterns stratified by age decade among the 2,178 men- and women-identified respondents. Cycling (non-ordinal duration) is shown as a separate level of Duration of use. Dose category labels follow Table 2 conventions (Low: &lt;3 g/day; Below common: 3-4 g/day; Common: 5 g/day; Elevated: 6-10 g/day; High: 11-30 g/day; Implausible: &gt;30 g/day excluded from regression models).</w:t>
      </w:r>
    </w:p>
    <w:p w14:paraId="7F0B7A1F" w14:textId="77777777" w:rsidR="00887A82" w:rsidRDefault="00887A82" w:rsidP="00887A82">
      <w:pPr>
        <w:pageBreakBefore/>
      </w:pPr>
    </w:p>
    <w:p w14:paraId="7658E27B" w14:textId="77777777" w:rsidR="00887A82" w:rsidRDefault="00887A82" w:rsidP="00887A82">
      <w:pPr>
        <w:keepNext/>
        <w:spacing w:before="280" w:after="120"/>
      </w:pPr>
      <w:r>
        <w:rPr>
          <w:b/>
          <w:bCs/>
        </w:rPr>
        <w:t xml:space="preserve">Supplementary Table S2. </w:t>
      </w:r>
      <w:r>
        <w:rPr>
          <w:i/>
          <w:iCs/>
        </w:rPr>
        <w:t>IRT Item Parameters and Model Fit (2PL and GPCM)</w:t>
      </w:r>
    </w:p>
    <w:p w14:paraId="4AF58630" w14:textId="77777777" w:rsidR="00887A82" w:rsidRDefault="00887A82" w:rsidP="00887A82">
      <w:pPr>
        <w:spacing w:before="80" w:after="60"/>
      </w:pPr>
      <w:r>
        <w:rPr>
          <w:i/>
          <w:iCs/>
          <w:sz w:val="17"/>
          <w:szCs w:val="17"/>
        </w:rPr>
        <w:t xml:space="preserve">Panel A. </w:t>
      </w:r>
      <w:r>
        <w:rPr>
          <w:sz w:val="17"/>
          <w:szCs w:val="17"/>
        </w:rPr>
        <w:t>2PL binary discrimination (a) and difficulty (b) parameters.</w:t>
      </w:r>
    </w:p>
    <w:tbl>
      <w:tblPr>
        <w:tblW w:w="8400" w:type="dxa"/>
        <w:tblBorders>
          <w:top w:val="single" w:sz="14" w:space="0" w:color="000000"/>
          <w:left w:val="none" w:sz="0" w:space="0" w:color="FFFFFF"/>
          <w:bottom w:val="single" w:sz="14" w:space="0" w:color="000000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00"/>
        <w:gridCol w:w="2400"/>
        <w:gridCol w:w="2400"/>
      </w:tblGrid>
      <w:tr w:rsidR="00887A82" w14:paraId="076A6BF2" w14:textId="77777777" w:rsidTr="0008490B">
        <w:trPr>
          <w:tblHeader/>
        </w:trPr>
        <w:tc>
          <w:tcPr>
            <w:tcW w:w="36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829C2DE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Item</w:t>
            </w:r>
          </w:p>
        </w:tc>
        <w:tc>
          <w:tcPr>
            <w:tcW w:w="24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52599E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a (2PL, binary)</w:t>
            </w:r>
          </w:p>
        </w:tc>
        <w:tc>
          <w:tcPr>
            <w:tcW w:w="24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E8E62A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b (2PL, binary)</w:t>
            </w:r>
          </w:p>
        </w:tc>
      </w:tr>
      <w:tr w:rsidR="00887A82" w14:paraId="2FDFBF77" w14:textId="77777777" w:rsidTr="0008490B"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8BBD1E6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Kidney damage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87013C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.83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EB2E3F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1.03</w:t>
            </w:r>
          </w:p>
        </w:tc>
      </w:tr>
      <w:tr w:rsidR="00887A82" w14:paraId="00C23FCC" w14:textId="77777777" w:rsidTr="0008490B"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C0F825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Hair loss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6FC7AF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.93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05E8D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1.03</w:t>
            </w:r>
          </w:p>
        </w:tc>
      </w:tr>
      <w:tr w:rsidR="00887A82" w14:paraId="50E24BB3" w14:textId="77777777" w:rsidTr="0008490B"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71637B9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Steroid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A647A0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77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AAC20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2.41</w:t>
            </w:r>
          </w:p>
        </w:tc>
      </w:tr>
      <w:tr w:rsidR="00887A82" w14:paraId="05C43ADE" w14:textId="77777777" w:rsidTr="0008490B"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47F04F8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Only lifters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7EE69F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17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065358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3.39</w:t>
            </w:r>
          </w:p>
        </w:tc>
      </w:tr>
      <w:tr w:rsidR="00887A82" w14:paraId="69A651DB" w14:textId="77777777" w:rsidTr="0008490B"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413058D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Long-term unsafe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8C8E72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95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E59E4A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1.39</w:t>
            </w:r>
          </w:p>
        </w:tc>
      </w:tr>
    </w:tbl>
    <w:p w14:paraId="2C9F2151" w14:textId="77777777" w:rsidR="00887A82" w:rsidRDefault="00887A82" w:rsidP="00887A82">
      <w:pPr>
        <w:spacing w:before="80" w:after="60"/>
      </w:pPr>
      <w:r>
        <w:rPr>
          <w:i/>
          <w:iCs/>
          <w:sz w:val="17"/>
          <w:szCs w:val="17"/>
        </w:rPr>
        <w:t xml:space="preserve">Panel B. </w:t>
      </w:r>
      <w:r>
        <w:rPr>
          <w:sz w:val="17"/>
          <w:szCs w:val="17"/>
        </w:rPr>
        <w:t>GPCM polytomous item parameters (primary knowledge model).</w:t>
      </w:r>
    </w:p>
    <w:tbl>
      <w:tblPr>
        <w:tblW w:w="12400" w:type="dxa"/>
        <w:tblBorders>
          <w:top w:val="single" w:sz="14" w:space="0" w:color="000000"/>
          <w:left w:val="none" w:sz="0" w:space="0" w:color="FFFFFF"/>
          <w:bottom w:val="single" w:sz="14" w:space="0" w:color="000000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2000"/>
        <w:gridCol w:w="3600"/>
        <w:gridCol w:w="3600"/>
      </w:tblGrid>
      <w:tr w:rsidR="00887A82" w14:paraId="256D8D74" w14:textId="77777777" w:rsidTr="0008490B">
        <w:trPr>
          <w:tblHeader/>
        </w:trPr>
        <w:tc>
          <w:tcPr>
            <w:tcW w:w="32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FCDE356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Item</w:t>
            </w:r>
          </w:p>
        </w:tc>
        <w:tc>
          <w:tcPr>
            <w:tcW w:w="20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8973BF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a (GPCM)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CE3ADB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b1 (GPCM, incorrect to unsure)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58C60E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b2 (GPCM, unsure to correct)</w:t>
            </w:r>
          </w:p>
        </w:tc>
      </w:tr>
      <w:tr w:rsidR="00887A82" w14:paraId="4175AF5E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6D85C66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Kidney damage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55DBD4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.40</w:t>
            </w:r>
          </w:p>
        </w:tc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83308F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2.22</w:t>
            </w:r>
          </w:p>
        </w:tc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EB99B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1.08</w:t>
            </w:r>
          </w:p>
        </w:tc>
      </w:tr>
      <w:tr w:rsidR="00887A82" w14:paraId="05CED93A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AD57C78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Hair loss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B14E0D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.73</w:t>
            </w:r>
          </w:p>
        </w:tc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B02320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2.78</w:t>
            </w:r>
          </w:p>
        </w:tc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E4630E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1.08</w:t>
            </w:r>
          </w:p>
        </w:tc>
      </w:tr>
      <w:tr w:rsidR="00887A82" w14:paraId="08BEB1A7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B70283C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Steroid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8C47F6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57</w:t>
            </w:r>
          </w:p>
        </w:tc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588B2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3.23</w:t>
            </w:r>
          </w:p>
        </w:tc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0DE3C5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2.60</w:t>
            </w:r>
          </w:p>
        </w:tc>
      </w:tr>
      <w:tr w:rsidR="00887A82" w14:paraId="03D3B924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6B1FC6F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Only lifters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52DDA9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60</w:t>
            </w:r>
          </w:p>
        </w:tc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B28539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1.73</w:t>
            </w:r>
          </w:p>
        </w:tc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51A7A5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4.61</w:t>
            </w:r>
          </w:p>
        </w:tc>
      </w:tr>
      <w:tr w:rsidR="00887A82" w14:paraId="33694569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C725EA3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Long-term unsafe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AA574C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80</w:t>
            </w:r>
          </w:p>
        </w:tc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7D969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3.29</w:t>
            </w:r>
          </w:p>
        </w:tc>
        <w:tc>
          <w:tcPr>
            <w:tcW w:w="3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506DD6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1.47</w:t>
            </w:r>
          </w:p>
        </w:tc>
      </w:tr>
    </w:tbl>
    <w:p w14:paraId="6898AA6E" w14:textId="77777777" w:rsidR="00887A82" w:rsidRDefault="00887A82" w:rsidP="00887A82">
      <w:pPr>
        <w:spacing w:before="80" w:after="60"/>
      </w:pPr>
      <w:r>
        <w:rPr>
          <w:i/>
          <w:iCs/>
          <w:sz w:val="17"/>
          <w:szCs w:val="17"/>
        </w:rPr>
        <w:t xml:space="preserve">Panel C. </w:t>
      </w:r>
      <w:r>
        <w:rPr>
          <w:sz w:val="17"/>
          <w:szCs w:val="17"/>
        </w:rPr>
        <w:t>GPCM fit indices and marginal reliability.</w:t>
      </w:r>
    </w:p>
    <w:tbl>
      <w:tblPr>
        <w:tblW w:w="14400" w:type="dxa"/>
        <w:tblBorders>
          <w:top w:val="single" w:sz="14" w:space="0" w:color="000000"/>
          <w:left w:val="none" w:sz="0" w:space="0" w:color="FFFFFF"/>
          <w:bottom w:val="single" w:sz="14" w:space="0" w:color="000000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0"/>
        <w:gridCol w:w="1700"/>
        <w:gridCol w:w="1100"/>
        <w:gridCol w:w="1700"/>
        <w:gridCol w:w="1700"/>
        <w:gridCol w:w="1500"/>
        <w:gridCol w:w="1500"/>
        <w:gridCol w:w="2800"/>
      </w:tblGrid>
      <w:tr w:rsidR="00887A82" w14:paraId="6BECC167" w14:textId="77777777" w:rsidTr="0008490B">
        <w:trPr>
          <w:tblHeader/>
        </w:trPr>
        <w:tc>
          <w:tcPr>
            <w:tcW w:w="24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3CF1D45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Model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BA2BBB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M2 (</w:t>
            </w:r>
            <w:proofErr w:type="spellStart"/>
            <w:r>
              <w:rPr>
                <w:b/>
                <w:bCs/>
                <w:sz w:val="19"/>
                <w:szCs w:val="19"/>
              </w:rPr>
              <w:t>df</w:t>
            </w:r>
            <w:proofErr w:type="spellEnd"/>
            <w:r>
              <w:rPr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D07C7D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p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E8AB98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RMSEA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AFD61B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SRMSR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59B71B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TLI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76756F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CFI</w:t>
            </w:r>
          </w:p>
        </w:tc>
        <w:tc>
          <w:tcPr>
            <w:tcW w:w="28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27F625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Marginal reliability</w:t>
            </w:r>
          </w:p>
        </w:tc>
      </w:tr>
      <w:tr w:rsidR="00887A82" w14:paraId="3117D83C" w14:textId="77777777" w:rsidTr="0008490B"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4C47AC9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GPCM (5-item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0A7773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.58 (5)</w:t>
            </w: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3955F1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52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46E7EC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012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E0173D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039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8C54AF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999</w:t>
            </w:r>
          </w:p>
        </w:tc>
        <w:tc>
          <w:tcPr>
            <w:tcW w:w="1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3D962A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999</w:t>
            </w:r>
          </w:p>
        </w:tc>
        <w:tc>
          <w:tcPr>
            <w:tcW w:w="2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5AAB61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475</w:t>
            </w:r>
          </w:p>
        </w:tc>
      </w:tr>
    </w:tbl>
    <w:p w14:paraId="7ACF4DD6" w14:textId="77777777" w:rsidR="00887A82" w:rsidRDefault="00887A82" w:rsidP="00887A82">
      <w:pPr>
        <w:spacing w:before="80" w:after="60"/>
      </w:pPr>
      <w:r>
        <w:rPr>
          <w:i/>
          <w:iCs/>
          <w:sz w:val="17"/>
          <w:szCs w:val="17"/>
        </w:rPr>
        <w:t xml:space="preserve">Note. </w:t>
      </w:r>
      <w:r>
        <w:rPr>
          <w:sz w:val="17"/>
          <w:szCs w:val="17"/>
        </w:rPr>
        <w:t>Marginal reliability is modest (~0.48) by individual-difference standards; IRT-theta scores are best interpreted at the group level (e.g., as covariates in regression). Sum-score sensitivity analysis across primary outcomes is reported in Supplementary Table S6.</w:t>
      </w:r>
    </w:p>
    <w:p w14:paraId="7DE9F4FD" w14:textId="77777777" w:rsidR="00887A82" w:rsidRDefault="00887A82" w:rsidP="00887A82">
      <w:pPr>
        <w:pageBreakBefore/>
      </w:pPr>
    </w:p>
    <w:p w14:paraId="13687DA2" w14:textId="77777777" w:rsidR="00887A82" w:rsidRDefault="00887A82" w:rsidP="00887A82">
      <w:pPr>
        <w:keepNext/>
        <w:spacing w:before="280" w:after="120"/>
      </w:pPr>
      <w:r>
        <w:rPr>
          <w:b/>
          <w:bCs/>
        </w:rPr>
        <w:t xml:space="preserve">Supplementary Table S3. </w:t>
      </w:r>
      <w:r>
        <w:rPr>
          <w:i/>
          <w:iCs/>
        </w:rPr>
        <w:t>Gender Differences in Creatine Knowledge Item Responses</w:t>
      </w:r>
    </w:p>
    <w:tbl>
      <w:tblPr>
        <w:tblW w:w="14400" w:type="dxa"/>
        <w:tblBorders>
          <w:top w:val="single" w:sz="14" w:space="0" w:color="000000"/>
          <w:left w:val="none" w:sz="0" w:space="0" w:color="FFFFFF"/>
          <w:bottom w:val="single" w:sz="14" w:space="0" w:color="000000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700"/>
        <w:gridCol w:w="1700"/>
        <w:gridCol w:w="1700"/>
        <w:gridCol w:w="1700"/>
        <w:gridCol w:w="1700"/>
        <w:gridCol w:w="1700"/>
        <w:gridCol w:w="1000"/>
      </w:tblGrid>
      <w:tr w:rsidR="00887A82" w14:paraId="2A07FDEA" w14:textId="77777777" w:rsidTr="0008490B">
        <w:trPr>
          <w:tblHeader/>
        </w:trPr>
        <w:tc>
          <w:tcPr>
            <w:tcW w:w="32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AA85CBC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Statement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7FA6A9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Men Correct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CD7277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Men Unsure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5113A6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Men Incorrect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FA29C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Women Correct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8229A0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Women Unsure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27AEDD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Women Incorrect</w:t>
            </w:r>
          </w:p>
        </w:tc>
        <w:tc>
          <w:tcPr>
            <w:tcW w:w="10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103CE2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Fisher p</w:t>
            </w:r>
          </w:p>
        </w:tc>
      </w:tr>
      <w:tr w:rsidR="00887A82" w14:paraId="693EDD78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FA4D4C0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Creatine causes kidney damage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1827BF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949 (86.2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5DA0DF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37 (12.4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955A94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5 (1.4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64BAA4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806 (74.8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D093C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41 (22.4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C20A4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0 (2.8%)</w:t>
            </w:r>
          </w:p>
        </w:tc>
        <w:tc>
          <w:tcPr>
            <w:tcW w:w="1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211A04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&lt;.001</w:t>
            </w:r>
          </w:p>
        </w:tc>
      </w:tr>
      <w:tr w:rsidR="00887A82" w14:paraId="5FD2ED89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C33357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Creatine causes hair loss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A9555E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959 (87.1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E0DCC8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38 (12.5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26BF45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 (0.4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289884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810 (75.2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13D90A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55 (23.7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1E3B32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2 (1.1%)</w:t>
            </w:r>
          </w:p>
        </w:tc>
        <w:tc>
          <w:tcPr>
            <w:tcW w:w="1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75DAD6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&lt;.001</w:t>
            </w:r>
          </w:p>
        </w:tc>
      </w:tr>
      <w:tr w:rsidR="00887A82" w14:paraId="1CC034B2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9EF90CA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Creatine is a steroid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6925E1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75 (97.6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82F6CF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3 (2.1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E753CA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3 (0.3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2A5314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04 (93.2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66063B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9 (6.4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ADEEF3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 (0.4%)</w:t>
            </w:r>
          </w:p>
        </w:tc>
        <w:tc>
          <w:tcPr>
            <w:tcW w:w="1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58B517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&lt;.001</w:t>
            </w:r>
          </w:p>
        </w:tc>
      </w:tr>
      <w:tr w:rsidR="00887A82" w14:paraId="20A814C5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4B23F92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Only beneficial for lifters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53D92A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70 (97.2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62F65C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0 (1.8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36193F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 (1.0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1751AA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35 (96.1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48C68E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7 (2.5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9A1903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5 (1.4%)</w:t>
            </w:r>
          </w:p>
        </w:tc>
        <w:tc>
          <w:tcPr>
            <w:tcW w:w="1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626FC4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383</w:t>
            </w:r>
          </w:p>
        </w:tc>
      </w:tr>
      <w:tr w:rsidR="00887A82" w14:paraId="6D0CB74A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B318428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Long-term use is unsafe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5A7F46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985 (89.5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757253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11 (10.1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53AE7F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 (0.5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FE127A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866 (80.4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BB9F08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04 (18.9%)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74C545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 (0.6%)</w:t>
            </w:r>
          </w:p>
        </w:tc>
        <w:tc>
          <w:tcPr>
            <w:tcW w:w="1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64D42E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&lt;.001</w:t>
            </w:r>
          </w:p>
        </w:tc>
      </w:tr>
    </w:tbl>
    <w:p w14:paraId="1BE07923" w14:textId="77777777" w:rsidR="00887A82" w:rsidRDefault="00887A82" w:rsidP="00887A82">
      <w:pPr>
        <w:spacing w:before="80" w:after="60"/>
      </w:pPr>
      <w:r>
        <w:rPr>
          <w:i/>
          <w:iCs/>
          <w:sz w:val="17"/>
          <w:szCs w:val="17"/>
        </w:rPr>
        <w:t xml:space="preserve">Note. </w:t>
      </w:r>
      <w:r>
        <w:rPr>
          <w:sz w:val="17"/>
          <w:szCs w:val="17"/>
        </w:rPr>
        <w:t>Distribution of response categories (Correct / Unsure / Incorrect) by gender identity for each of the five knowledge items in the primary battery. Fisher p computed by simulation (B = 10,000).</w:t>
      </w:r>
    </w:p>
    <w:p w14:paraId="0D93F2E2" w14:textId="77777777" w:rsidR="00887A82" w:rsidRDefault="00887A82" w:rsidP="00887A82">
      <w:pPr>
        <w:pageBreakBefore/>
      </w:pPr>
    </w:p>
    <w:p w14:paraId="7FD9804B" w14:textId="77777777" w:rsidR="00887A82" w:rsidRDefault="00887A82" w:rsidP="00887A82">
      <w:pPr>
        <w:keepNext/>
        <w:spacing w:before="280" w:after="120"/>
      </w:pPr>
      <w:r>
        <w:rPr>
          <w:b/>
          <w:bCs/>
        </w:rPr>
        <w:t xml:space="preserve">Supplementary Table S4. </w:t>
      </w:r>
      <w:r>
        <w:rPr>
          <w:i/>
          <w:iCs/>
        </w:rPr>
        <w:t>Predictors of Above-Common Creatine Dosing (&gt;5 g/day)</w:t>
      </w:r>
    </w:p>
    <w:tbl>
      <w:tblPr>
        <w:tblW w:w="9400" w:type="dxa"/>
        <w:tblBorders>
          <w:top w:val="single" w:sz="14" w:space="0" w:color="000000"/>
          <w:left w:val="none" w:sz="0" w:space="0" w:color="FFFFFF"/>
          <w:bottom w:val="single" w:sz="14" w:space="0" w:color="000000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00"/>
        <w:gridCol w:w="1800"/>
        <w:gridCol w:w="2400"/>
        <w:gridCol w:w="1800"/>
      </w:tblGrid>
      <w:tr w:rsidR="00887A82" w14:paraId="5782EB55" w14:textId="77777777" w:rsidTr="0008490B">
        <w:trPr>
          <w:tblHeader/>
        </w:trPr>
        <w:tc>
          <w:tcPr>
            <w:tcW w:w="34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61BC64A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Covariate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292E74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OR</w:t>
            </w:r>
          </w:p>
        </w:tc>
        <w:tc>
          <w:tcPr>
            <w:tcW w:w="24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8BEE22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95% CI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DF628A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p-value</w:t>
            </w:r>
          </w:p>
        </w:tc>
      </w:tr>
      <w:tr w:rsidR="00887A82" w14:paraId="79AC3FBD" w14:textId="77777777" w:rsidTr="0008490B">
        <w:tc>
          <w:tcPr>
            <w:tcW w:w="3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48AF318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Age (years)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19CCA0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01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6FFD82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00, 1.02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014D13F" w14:textId="77777777" w:rsidR="00887A82" w:rsidRPr="0078651D" w:rsidRDefault="00887A82" w:rsidP="0008490B">
            <w:pPr>
              <w:spacing w:line="252" w:lineRule="auto"/>
              <w:jc w:val="center"/>
              <w:rPr>
                <w:b/>
                <w:bCs/>
              </w:rPr>
            </w:pPr>
            <w:r w:rsidRPr="0078651D">
              <w:rPr>
                <w:b/>
                <w:bCs/>
                <w:sz w:val="19"/>
                <w:szCs w:val="19"/>
              </w:rPr>
              <w:t>0.021</w:t>
            </w:r>
          </w:p>
        </w:tc>
      </w:tr>
      <w:tr w:rsidR="00887A82" w14:paraId="5B2E6B64" w14:textId="77777777" w:rsidTr="0008490B">
        <w:tc>
          <w:tcPr>
            <w:tcW w:w="3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163E67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Gender (women)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64E24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48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94A07C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39, 0.59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1A11EC" w14:textId="77777777" w:rsidR="00887A82" w:rsidRPr="0078651D" w:rsidRDefault="00887A82" w:rsidP="0008490B">
            <w:pPr>
              <w:spacing w:line="252" w:lineRule="auto"/>
              <w:jc w:val="center"/>
              <w:rPr>
                <w:b/>
                <w:bCs/>
              </w:rPr>
            </w:pPr>
            <w:r w:rsidRPr="0078651D">
              <w:rPr>
                <w:b/>
                <w:bCs/>
                <w:sz w:val="19"/>
                <w:szCs w:val="19"/>
              </w:rPr>
              <w:t>&lt;0.001</w:t>
            </w:r>
          </w:p>
        </w:tc>
      </w:tr>
      <w:tr w:rsidR="00887A82" w14:paraId="446ECD95" w14:textId="77777777" w:rsidTr="0008490B">
        <w:tc>
          <w:tcPr>
            <w:tcW w:w="3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EDAC14F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Duration (ordinal)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936AF5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21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1F18CE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11, 1.32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AB81E4A" w14:textId="77777777" w:rsidR="00887A82" w:rsidRPr="0078651D" w:rsidRDefault="00887A82" w:rsidP="0008490B">
            <w:pPr>
              <w:spacing w:line="252" w:lineRule="auto"/>
              <w:jc w:val="center"/>
              <w:rPr>
                <w:b/>
                <w:bCs/>
              </w:rPr>
            </w:pPr>
            <w:r w:rsidRPr="0078651D">
              <w:rPr>
                <w:b/>
                <w:bCs/>
                <w:sz w:val="19"/>
                <w:szCs w:val="19"/>
              </w:rPr>
              <w:t>&lt;0.001</w:t>
            </w:r>
          </w:p>
        </w:tc>
      </w:tr>
      <w:tr w:rsidR="00887A82" w14:paraId="07AAB7B1" w14:textId="77777777" w:rsidTr="0008490B">
        <w:tc>
          <w:tcPr>
            <w:tcW w:w="3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9D198A8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Activity (ordinal)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8DA427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02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834BC7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88, 1.17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A2F67B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8</w:t>
            </w:r>
          </w:p>
        </w:tc>
      </w:tr>
      <w:tr w:rsidR="00887A82" w14:paraId="324A8CF8" w14:textId="77777777" w:rsidTr="0008490B">
        <w:tc>
          <w:tcPr>
            <w:tcW w:w="3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B55BD78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Knowledge (IRT theta)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35278F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78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DF7636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51, 2.10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6AE9302" w14:textId="77777777" w:rsidR="00887A82" w:rsidRPr="0078651D" w:rsidRDefault="00887A82" w:rsidP="0008490B">
            <w:pPr>
              <w:spacing w:line="252" w:lineRule="auto"/>
              <w:jc w:val="center"/>
              <w:rPr>
                <w:b/>
                <w:bCs/>
              </w:rPr>
            </w:pPr>
            <w:r w:rsidRPr="0078651D">
              <w:rPr>
                <w:b/>
                <w:bCs/>
                <w:sz w:val="19"/>
                <w:szCs w:val="19"/>
              </w:rPr>
              <w:t>&lt;0.001</w:t>
            </w:r>
          </w:p>
        </w:tc>
      </w:tr>
      <w:tr w:rsidR="00887A82" w14:paraId="60F9D2E1" w14:textId="77777777" w:rsidTr="0008490B">
        <w:tc>
          <w:tcPr>
            <w:tcW w:w="3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10EC661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N goals endorsed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EDD719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06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05BC5E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01, 1.11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BC35E00" w14:textId="77777777" w:rsidR="00887A82" w:rsidRPr="0078651D" w:rsidRDefault="00887A82" w:rsidP="0008490B">
            <w:pPr>
              <w:spacing w:line="252" w:lineRule="auto"/>
              <w:jc w:val="center"/>
              <w:rPr>
                <w:b/>
                <w:bCs/>
              </w:rPr>
            </w:pPr>
            <w:r w:rsidRPr="0078651D">
              <w:rPr>
                <w:b/>
                <w:bCs/>
                <w:sz w:val="19"/>
                <w:szCs w:val="19"/>
              </w:rPr>
              <w:t>0.020</w:t>
            </w:r>
          </w:p>
        </w:tc>
      </w:tr>
      <w:tr w:rsidR="00887A82" w14:paraId="766B4D12" w14:textId="77777777" w:rsidTr="0008490B">
        <w:tc>
          <w:tcPr>
            <w:tcW w:w="3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B1BFA5F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Used loading phase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60F94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42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248393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10, 1.84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7C7C8B2" w14:textId="77777777" w:rsidR="00887A82" w:rsidRPr="0078651D" w:rsidRDefault="00887A82" w:rsidP="0008490B">
            <w:pPr>
              <w:spacing w:line="252" w:lineRule="auto"/>
              <w:jc w:val="center"/>
              <w:rPr>
                <w:b/>
                <w:bCs/>
              </w:rPr>
            </w:pPr>
            <w:r w:rsidRPr="0078651D">
              <w:rPr>
                <w:b/>
                <w:bCs/>
                <w:sz w:val="19"/>
                <w:szCs w:val="19"/>
              </w:rPr>
              <w:t>0.008</w:t>
            </w:r>
          </w:p>
        </w:tc>
      </w:tr>
      <w:tr w:rsidR="00887A82" w14:paraId="7AFE00A9" w14:textId="77777777" w:rsidTr="0008490B">
        <w:tc>
          <w:tcPr>
            <w:tcW w:w="3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D78A7C6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N co-supplements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8C910B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20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4927E9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13, 1.27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30F3F5A" w14:textId="77777777" w:rsidR="00887A82" w:rsidRPr="0078651D" w:rsidRDefault="00887A82" w:rsidP="0008490B">
            <w:pPr>
              <w:spacing w:line="252" w:lineRule="auto"/>
              <w:jc w:val="center"/>
              <w:rPr>
                <w:b/>
                <w:bCs/>
              </w:rPr>
            </w:pPr>
            <w:r w:rsidRPr="0078651D">
              <w:rPr>
                <w:b/>
                <w:bCs/>
                <w:sz w:val="19"/>
                <w:szCs w:val="19"/>
              </w:rPr>
              <w:t>&lt;0.001</w:t>
            </w:r>
          </w:p>
        </w:tc>
      </w:tr>
    </w:tbl>
    <w:p w14:paraId="7D6C5099" w14:textId="77777777" w:rsidR="00887A82" w:rsidRDefault="00887A82" w:rsidP="00887A82">
      <w:pPr>
        <w:spacing w:before="80" w:after="60"/>
      </w:pPr>
      <w:r>
        <w:rPr>
          <w:sz w:val="17"/>
          <w:szCs w:val="17"/>
        </w:rPr>
        <w:t>Abbreviations: CI = Confidence Interval, OR = Odds Ratio</w:t>
      </w:r>
    </w:p>
    <w:p w14:paraId="3F5D026E" w14:textId="77777777" w:rsidR="00887A82" w:rsidRDefault="00887A82" w:rsidP="00887A82">
      <w:pPr>
        <w:spacing w:before="80" w:after="60"/>
      </w:pPr>
      <w:r>
        <w:rPr>
          <w:i/>
          <w:iCs/>
          <w:sz w:val="17"/>
          <w:szCs w:val="17"/>
        </w:rPr>
        <w:t xml:space="preserve">Note. </w:t>
      </w:r>
      <w:r>
        <w:rPr>
          <w:sz w:val="17"/>
          <w:szCs w:val="17"/>
        </w:rPr>
        <w:t>CI = confidence interval; OR = odds ratio. Daily dose excluded (tautological: outcome derived from dose). Loading phase reflects historical use of a loading protocol, not necessarily current loading behavior.</w:t>
      </w:r>
    </w:p>
    <w:p w14:paraId="6E3311BF" w14:textId="77777777" w:rsidR="00887A82" w:rsidRDefault="00887A82" w:rsidP="00887A82">
      <w:pPr>
        <w:pageBreakBefore/>
      </w:pPr>
    </w:p>
    <w:p w14:paraId="383CB9C8" w14:textId="77777777" w:rsidR="00887A82" w:rsidRDefault="00887A82" w:rsidP="00887A82">
      <w:pPr>
        <w:keepNext/>
        <w:spacing w:before="280" w:after="120"/>
      </w:pPr>
      <w:r>
        <w:rPr>
          <w:b/>
          <w:bCs/>
        </w:rPr>
        <w:t xml:space="preserve">Supplementary Table S5. </w:t>
      </w:r>
      <w:r>
        <w:rPr>
          <w:i/>
          <w:iCs/>
        </w:rPr>
        <w:t>Strongest Cross-Domain Network Edges</w:t>
      </w:r>
    </w:p>
    <w:tbl>
      <w:tblPr>
        <w:tblW w:w="12400" w:type="dxa"/>
        <w:tblBorders>
          <w:top w:val="single" w:sz="14" w:space="0" w:color="000000"/>
          <w:left w:val="none" w:sz="0" w:space="0" w:color="FFFFFF"/>
          <w:bottom w:val="single" w:sz="14" w:space="0" w:color="000000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000"/>
        <w:gridCol w:w="5000"/>
        <w:gridCol w:w="2400"/>
      </w:tblGrid>
      <w:tr w:rsidR="00887A82" w14:paraId="06F4ED5C" w14:textId="77777777" w:rsidTr="0008490B">
        <w:trPr>
          <w:tblHeader/>
        </w:trPr>
        <w:tc>
          <w:tcPr>
            <w:tcW w:w="50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CB00EFE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Node 1</w:t>
            </w:r>
          </w:p>
        </w:tc>
        <w:tc>
          <w:tcPr>
            <w:tcW w:w="50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93BD7E0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Node 2</w:t>
            </w:r>
          </w:p>
        </w:tc>
        <w:tc>
          <w:tcPr>
            <w:tcW w:w="24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7D58FA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Weight</w:t>
            </w:r>
          </w:p>
        </w:tc>
      </w:tr>
      <w:tr w:rsidR="00887A82" w14:paraId="1F5647E1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42A747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Bloating [Side Effects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1184C3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Women [Demographics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C31033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73</w:t>
            </w:r>
          </w:p>
        </w:tc>
      </w:tr>
      <w:tr w:rsidR="00887A82" w14:paraId="46EA566F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C10465C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Cognition [Goals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76821C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Cognitive [Free Text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E4DC7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53</w:t>
            </w:r>
          </w:p>
        </w:tc>
      </w:tr>
      <w:tr w:rsidR="00887A82" w14:paraId="4DFE8864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702C9AD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Long-term [Knowledge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0FFB42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Continue [Outcomes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CAF593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43</w:t>
            </w:r>
          </w:p>
        </w:tc>
      </w:tr>
      <w:tr w:rsidR="00887A82" w14:paraId="65493BEE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C3565F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Aging [Goals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D53F8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Age [Demographics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7F2B65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15</w:t>
            </w:r>
          </w:p>
        </w:tc>
      </w:tr>
      <w:tr w:rsidR="00887A82" w14:paraId="6F6ABA18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58D18FD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Women [Demographics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104819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Duration [Supplementation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4EC7C5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08</w:t>
            </w:r>
          </w:p>
        </w:tc>
      </w:tr>
      <w:tr w:rsidR="00887A82" w14:paraId="61715DC5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C72162A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Women [Demographics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FC9356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Dose [Supplementation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511A84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02</w:t>
            </w:r>
          </w:p>
        </w:tc>
      </w:tr>
      <w:tr w:rsidR="00887A82" w14:paraId="49C705A6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5272E53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Bloating [Side Effects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B29053C" w14:textId="77777777" w:rsidR="00887A82" w:rsidRDefault="00887A82" w:rsidP="0008490B">
            <w:pPr>
              <w:spacing w:line="252" w:lineRule="auto"/>
              <w:jc w:val="center"/>
            </w:pPr>
            <w:proofErr w:type="spellStart"/>
            <w:r>
              <w:rPr>
                <w:sz w:val="19"/>
                <w:szCs w:val="19"/>
              </w:rPr>
              <w:t>Satisf</w:t>
            </w:r>
            <w:proofErr w:type="spellEnd"/>
            <w:r>
              <w:rPr>
                <w:sz w:val="19"/>
                <w:szCs w:val="19"/>
              </w:rPr>
              <w:t>. [Outcomes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FBABBE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94</w:t>
            </w:r>
          </w:p>
        </w:tc>
      </w:tr>
      <w:tr w:rsidR="00887A82" w14:paraId="7177D2BB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33099C0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Performance [Goals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A8762E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Women [Demographics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6E9C6A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86</w:t>
            </w:r>
          </w:p>
        </w:tc>
      </w:tr>
      <w:tr w:rsidR="00887A82" w14:paraId="2AF9673F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CDC41C1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Only lifters [Knowledge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8D3394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Cognition [Goals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A49C43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85</w:t>
            </w:r>
          </w:p>
        </w:tc>
      </w:tr>
      <w:tr w:rsidR="00887A82" w14:paraId="10909C59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CFA99A1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Cognition [Goals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4E482B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Dose [Supplementation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7870E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82</w:t>
            </w:r>
          </w:p>
        </w:tc>
      </w:tr>
      <w:tr w:rsidR="00887A82" w14:paraId="7C2D2C83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6CAC5FF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Dose [Supplementation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C1A7BE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Dosing [Free Text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F1177C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73</w:t>
            </w:r>
          </w:p>
        </w:tc>
      </w:tr>
      <w:tr w:rsidR="00887A82" w14:paraId="31099718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C119D44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Long-term [Knowledge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ACB2752" w14:textId="77777777" w:rsidR="00887A82" w:rsidRDefault="00887A82" w:rsidP="0008490B">
            <w:pPr>
              <w:spacing w:line="252" w:lineRule="auto"/>
              <w:jc w:val="center"/>
            </w:pPr>
            <w:proofErr w:type="spellStart"/>
            <w:r>
              <w:rPr>
                <w:sz w:val="19"/>
                <w:szCs w:val="19"/>
              </w:rPr>
              <w:t>Satisf</w:t>
            </w:r>
            <w:proofErr w:type="spellEnd"/>
            <w:r>
              <w:rPr>
                <w:sz w:val="19"/>
                <w:szCs w:val="19"/>
              </w:rPr>
              <w:t>. [Outcomes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EB06B1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54</w:t>
            </w:r>
          </w:p>
        </w:tc>
      </w:tr>
      <w:tr w:rsidR="00887A82" w14:paraId="512D23DF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7F6349B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Medical [Goals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B4D03B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Dose [Supplementation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493478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46</w:t>
            </w:r>
          </w:p>
        </w:tc>
      </w:tr>
      <w:tr w:rsidR="00887A82" w14:paraId="217C0BF3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BC603A5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Performance [Goals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6869E6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Benefit [Outcomes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57841A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44</w:t>
            </w:r>
          </w:p>
        </w:tc>
      </w:tr>
      <w:tr w:rsidR="00887A82" w14:paraId="7F445C4A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EE3200D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Performance [Goals]</w:t>
            </w:r>
          </w:p>
        </w:tc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A51641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Activity [Demographics]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F79D09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43</w:t>
            </w:r>
          </w:p>
        </w:tc>
      </w:tr>
    </w:tbl>
    <w:p w14:paraId="7C95737F" w14:textId="77777777" w:rsidR="00887A82" w:rsidRDefault="00887A82" w:rsidP="00887A82">
      <w:pPr>
        <w:pageBreakBefore/>
      </w:pPr>
    </w:p>
    <w:p w14:paraId="0C7CCFA4" w14:textId="77777777" w:rsidR="00887A82" w:rsidRDefault="00887A82" w:rsidP="00887A82">
      <w:pPr>
        <w:keepNext/>
        <w:spacing w:before="280" w:after="120"/>
      </w:pPr>
      <w:r>
        <w:rPr>
          <w:b/>
          <w:bCs/>
        </w:rPr>
        <w:t xml:space="preserve">Supplementary Table S6. </w:t>
      </w:r>
      <w:r>
        <w:rPr>
          <w:i/>
          <w:iCs/>
        </w:rPr>
        <w:t>Sensitivity Analyses: Knowledge Operationalization</w:t>
      </w:r>
    </w:p>
    <w:tbl>
      <w:tblPr>
        <w:tblW w:w="14400" w:type="dxa"/>
        <w:tblBorders>
          <w:top w:val="single" w:sz="14" w:space="0" w:color="000000"/>
          <w:left w:val="none" w:sz="0" w:space="0" w:color="FFFFFF"/>
          <w:bottom w:val="single" w:sz="14" w:space="0" w:color="000000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000"/>
        <w:gridCol w:w="4700"/>
        <w:gridCol w:w="4700"/>
      </w:tblGrid>
      <w:tr w:rsidR="00887A82" w14:paraId="65D54367" w14:textId="77777777" w:rsidTr="0008490B">
        <w:trPr>
          <w:tblHeader/>
        </w:trPr>
        <w:tc>
          <w:tcPr>
            <w:tcW w:w="50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368DD6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Predictor</w:t>
            </w:r>
          </w:p>
        </w:tc>
        <w:tc>
          <w:tcPr>
            <w:tcW w:w="4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6EC1A9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IRT theta (primary)</w:t>
            </w:r>
          </w:p>
        </w:tc>
        <w:tc>
          <w:tcPr>
            <w:tcW w:w="4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AC5EB0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Sum score</w:t>
            </w:r>
          </w:p>
        </w:tc>
      </w:tr>
      <w:tr w:rsidR="00887A82" w14:paraId="623CD640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187AF8B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Perceived benefit (logistic; OR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D663B45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5FC7C64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18027D23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2F451DB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Gender (women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1F51B0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0.66 (0.55, </w:t>
            </w:r>
            <w:proofErr w:type="gramStart"/>
            <w:r>
              <w:rPr>
                <w:sz w:val="19"/>
                <w:szCs w:val="19"/>
              </w:rPr>
              <w:t>0.80)*</w:t>
            </w:r>
            <w:proofErr w:type="gramEnd"/>
            <w:r>
              <w:rPr>
                <w:sz w:val="19"/>
                <w:szCs w:val="19"/>
              </w:rPr>
              <w:t>**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31A6E3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0.66 (0.55, </w:t>
            </w:r>
            <w:proofErr w:type="gramStart"/>
            <w:r>
              <w:rPr>
                <w:sz w:val="19"/>
                <w:szCs w:val="19"/>
              </w:rPr>
              <w:t>0.80)*</w:t>
            </w:r>
            <w:proofErr w:type="gramEnd"/>
            <w:r>
              <w:rPr>
                <w:sz w:val="19"/>
                <w:szCs w:val="19"/>
              </w:rPr>
              <w:t>**</w:t>
            </w:r>
          </w:p>
        </w:tc>
      </w:tr>
      <w:tr w:rsidR="00887A82" w14:paraId="3DEDBDDD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28773B1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Knowledge (per SD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16E2E3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1.30 (1.14, </w:t>
            </w:r>
            <w:proofErr w:type="gramStart"/>
            <w:r>
              <w:rPr>
                <w:sz w:val="19"/>
                <w:szCs w:val="19"/>
              </w:rPr>
              <w:t>1.48)*</w:t>
            </w:r>
            <w:proofErr w:type="gramEnd"/>
            <w:r>
              <w:rPr>
                <w:sz w:val="19"/>
                <w:szCs w:val="19"/>
              </w:rPr>
              <w:t>**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AEE959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1.29 (1.15, </w:t>
            </w:r>
            <w:proofErr w:type="gramStart"/>
            <w:r>
              <w:rPr>
                <w:sz w:val="19"/>
                <w:szCs w:val="19"/>
              </w:rPr>
              <w:t>1.44)*</w:t>
            </w:r>
            <w:proofErr w:type="gramEnd"/>
            <w:r>
              <w:rPr>
                <w:sz w:val="19"/>
                <w:szCs w:val="19"/>
              </w:rPr>
              <w:t>**</w:t>
            </w:r>
          </w:p>
        </w:tc>
      </w:tr>
      <w:tr w:rsidR="00887A82" w14:paraId="16B4A948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499925D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Side effects (Poisson; PR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290D3C5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919328A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7033332D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CEFE22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Gender (women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EF8231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1.48 (1.15, </w:t>
            </w:r>
            <w:proofErr w:type="gramStart"/>
            <w:r>
              <w:rPr>
                <w:sz w:val="19"/>
                <w:szCs w:val="19"/>
              </w:rPr>
              <w:t>1.91)*</w:t>
            </w:r>
            <w:proofErr w:type="gramEnd"/>
            <w:r>
              <w:rPr>
                <w:sz w:val="19"/>
                <w:szCs w:val="19"/>
              </w:rPr>
              <w:t>*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65E5F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1.49 (1.16, </w:t>
            </w:r>
            <w:proofErr w:type="gramStart"/>
            <w:r>
              <w:rPr>
                <w:sz w:val="19"/>
                <w:szCs w:val="19"/>
              </w:rPr>
              <w:t>1.92)*</w:t>
            </w:r>
            <w:proofErr w:type="gramEnd"/>
            <w:r>
              <w:rPr>
                <w:sz w:val="19"/>
                <w:szCs w:val="19"/>
              </w:rPr>
              <w:t>*</w:t>
            </w:r>
          </w:p>
        </w:tc>
      </w:tr>
      <w:tr w:rsidR="00887A82" w14:paraId="04E15D21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73F4360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Knowledge (per SD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108A7C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01 (0.85, 1.19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41A029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.04 (0.90, 1.19)</w:t>
            </w:r>
          </w:p>
        </w:tc>
      </w:tr>
      <w:tr w:rsidR="00887A82" w14:paraId="41E0916B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4BE7668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Satisfaction (OLS; beta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9D14F32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DD7FBB7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70A39017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378BF6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Gender (women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101514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0.03 (-0.18, 0.12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A97123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-0.03 (-0.19, 0.12)</w:t>
            </w:r>
          </w:p>
        </w:tc>
      </w:tr>
      <w:tr w:rsidR="00887A82" w14:paraId="09F6067C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DDBABB4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Knowledge (per SD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F57013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0.57 (0.46, </w:t>
            </w:r>
            <w:proofErr w:type="gramStart"/>
            <w:r>
              <w:rPr>
                <w:sz w:val="19"/>
                <w:szCs w:val="19"/>
              </w:rPr>
              <w:t>0.67)*</w:t>
            </w:r>
            <w:proofErr w:type="gramEnd"/>
            <w:r>
              <w:rPr>
                <w:sz w:val="19"/>
                <w:szCs w:val="19"/>
              </w:rPr>
              <w:t>**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7D6793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0.49 (0.40, </w:t>
            </w:r>
            <w:proofErr w:type="gramStart"/>
            <w:r>
              <w:rPr>
                <w:sz w:val="19"/>
                <w:szCs w:val="19"/>
              </w:rPr>
              <w:t>0.58)*</w:t>
            </w:r>
            <w:proofErr w:type="gramEnd"/>
            <w:r>
              <w:rPr>
                <w:sz w:val="19"/>
                <w:szCs w:val="19"/>
              </w:rPr>
              <w:t>**</w:t>
            </w:r>
          </w:p>
        </w:tc>
      </w:tr>
      <w:tr w:rsidR="00887A82" w14:paraId="523F6DA3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E63770C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Positive experience composite (logistic; OR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8DAE373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546F52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7019FADB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65DDFAD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Gender (women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A5AEB6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0.68 (0.56, </w:t>
            </w:r>
            <w:proofErr w:type="gramStart"/>
            <w:r>
              <w:rPr>
                <w:sz w:val="19"/>
                <w:szCs w:val="19"/>
              </w:rPr>
              <w:t>0.82)*</w:t>
            </w:r>
            <w:proofErr w:type="gramEnd"/>
            <w:r>
              <w:rPr>
                <w:sz w:val="19"/>
                <w:szCs w:val="19"/>
              </w:rPr>
              <w:t>**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D05BC6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0.68 (0.56, </w:t>
            </w:r>
            <w:proofErr w:type="gramStart"/>
            <w:r>
              <w:rPr>
                <w:sz w:val="19"/>
                <w:szCs w:val="19"/>
              </w:rPr>
              <w:t>0.82)*</w:t>
            </w:r>
            <w:proofErr w:type="gramEnd"/>
            <w:r>
              <w:rPr>
                <w:sz w:val="19"/>
                <w:szCs w:val="19"/>
              </w:rPr>
              <w:t>**</w:t>
            </w:r>
          </w:p>
        </w:tc>
      </w:tr>
      <w:tr w:rsidR="00887A82" w14:paraId="620653B8" w14:textId="77777777" w:rsidTr="0008490B">
        <w:tc>
          <w:tcPr>
            <w:tcW w:w="5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FB9A749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Knowledge (per SD)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0535B9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1.60 (1.40, </w:t>
            </w:r>
            <w:proofErr w:type="gramStart"/>
            <w:r>
              <w:rPr>
                <w:sz w:val="19"/>
                <w:szCs w:val="19"/>
              </w:rPr>
              <w:t>1.84)*</w:t>
            </w:r>
            <w:proofErr w:type="gramEnd"/>
            <w:r>
              <w:rPr>
                <w:sz w:val="19"/>
                <w:szCs w:val="19"/>
              </w:rPr>
              <w:t>**</w:t>
            </w:r>
          </w:p>
        </w:tc>
        <w:tc>
          <w:tcPr>
            <w:tcW w:w="4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8ED489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 xml:space="preserve">1.60 (1.41, </w:t>
            </w:r>
            <w:proofErr w:type="gramStart"/>
            <w:r>
              <w:rPr>
                <w:sz w:val="19"/>
                <w:szCs w:val="19"/>
              </w:rPr>
              <w:t>1.83)*</w:t>
            </w:r>
            <w:proofErr w:type="gramEnd"/>
            <w:r>
              <w:rPr>
                <w:sz w:val="19"/>
                <w:szCs w:val="19"/>
              </w:rPr>
              <w:t>**</w:t>
            </w:r>
          </w:p>
        </w:tc>
      </w:tr>
    </w:tbl>
    <w:p w14:paraId="27C6AF04" w14:textId="77777777" w:rsidR="00887A82" w:rsidRDefault="00887A82" w:rsidP="00887A82">
      <w:pPr>
        <w:spacing w:before="80" w:after="60"/>
      </w:pPr>
      <w:r>
        <w:rPr>
          <w:i/>
          <w:iCs/>
          <w:sz w:val="17"/>
          <w:szCs w:val="17"/>
        </w:rPr>
        <w:t xml:space="preserve">Note. </w:t>
      </w:r>
      <w:r>
        <w:rPr>
          <w:sz w:val="17"/>
          <w:szCs w:val="17"/>
        </w:rPr>
        <w:t>Sensitivity analyses comparing the IRT theta primary specification against a standardized sum score (z-scored) across the four primary outcomes. ** indicates p &lt; 0.05, *** indicates p &lt; 0.001.</w:t>
      </w:r>
    </w:p>
    <w:p w14:paraId="0C34EB19" w14:textId="77777777" w:rsidR="00887A82" w:rsidRDefault="00887A82" w:rsidP="00887A82">
      <w:pPr>
        <w:pageBreakBefore/>
      </w:pPr>
    </w:p>
    <w:p w14:paraId="652BCBDC" w14:textId="77777777" w:rsidR="00887A82" w:rsidRDefault="00887A82" w:rsidP="00887A82">
      <w:pPr>
        <w:keepNext/>
        <w:spacing w:before="280" w:after="120"/>
      </w:pPr>
      <w:r>
        <w:rPr>
          <w:b/>
          <w:bCs/>
        </w:rPr>
        <w:t xml:space="preserve">Supplementary Table S7. </w:t>
      </w:r>
      <w:r>
        <w:rPr>
          <w:i/>
          <w:iCs/>
        </w:rPr>
        <w:t>Network Edge Stability Bootstrap</w:t>
      </w:r>
    </w:p>
    <w:tbl>
      <w:tblPr>
        <w:tblW w:w="14400" w:type="dxa"/>
        <w:tblBorders>
          <w:top w:val="single" w:sz="14" w:space="0" w:color="000000"/>
          <w:left w:val="none" w:sz="0" w:space="0" w:color="FFFFFF"/>
          <w:bottom w:val="single" w:sz="14" w:space="0" w:color="000000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2100"/>
        <w:gridCol w:w="1900"/>
        <w:gridCol w:w="1900"/>
        <w:gridCol w:w="1900"/>
        <w:gridCol w:w="1700"/>
        <w:gridCol w:w="1700"/>
      </w:tblGrid>
      <w:tr w:rsidR="00887A82" w14:paraId="7ADF0EBD" w14:textId="77777777" w:rsidTr="0008490B">
        <w:trPr>
          <w:tblHeader/>
        </w:trPr>
        <w:tc>
          <w:tcPr>
            <w:tcW w:w="32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C38B673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Edge</w:t>
            </w:r>
          </w:p>
        </w:tc>
        <w:tc>
          <w:tcPr>
            <w:tcW w:w="21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6BC397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Original weight</w:t>
            </w:r>
          </w:p>
        </w:tc>
        <w:tc>
          <w:tcPr>
            <w:tcW w:w="19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F53BF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Boot mean</w:t>
            </w:r>
          </w:p>
        </w:tc>
        <w:tc>
          <w:tcPr>
            <w:tcW w:w="19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40AFD6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Boot 2.5%</w:t>
            </w:r>
          </w:p>
        </w:tc>
        <w:tc>
          <w:tcPr>
            <w:tcW w:w="19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4A81D9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Boot 97.5%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083835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Inclusion %</w:t>
            </w:r>
          </w:p>
        </w:tc>
        <w:tc>
          <w:tcPr>
            <w:tcW w:w="17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052930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Stability</w:t>
            </w:r>
          </w:p>
        </w:tc>
      </w:tr>
      <w:tr w:rsidR="00887A82" w14:paraId="2308CDBB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A456664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Bloating–Women</w:t>
            </w:r>
          </w:p>
        </w:tc>
        <w:tc>
          <w:tcPr>
            <w:tcW w:w="2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375EA9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73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DB64C2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95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595043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000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0D039E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482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F493C8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58.5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7A43EC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Unstable</w:t>
            </w:r>
          </w:p>
        </w:tc>
      </w:tr>
      <w:tr w:rsidR="00887A82" w14:paraId="3EAF22B8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3C94152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Cognition–Cognitive</w:t>
            </w:r>
          </w:p>
        </w:tc>
        <w:tc>
          <w:tcPr>
            <w:tcW w:w="2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ADBBE1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53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B17F68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99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15A980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14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B861FD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483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380BE9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97.5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D1CA33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Stable</w:t>
            </w:r>
          </w:p>
        </w:tc>
      </w:tr>
      <w:tr w:rsidR="00887A82" w14:paraId="66B462F4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D3B23A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Long-term–Continue</w:t>
            </w:r>
          </w:p>
        </w:tc>
        <w:tc>
          <w:tcPr>
            <w:tcW w:w="2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7693C8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43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B44D31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79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A644DA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000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50440E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616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3AEF6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76.0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3001F0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Moderate</w:t>
            </w:r>
          </w:p>
        </w:tc>
      </w:tr>
      <w:tr w:rsidR="00887A82" w14:paraId="25A38D03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145290C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Aging–Age</w:t>
            </w:r>
          </w:p>
        </w:tc>
        <w:tc>
          <w:tcPr>
            <w:tcW w:w="2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544753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15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E52BB1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19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6E04CF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39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5F5003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99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314F94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0.0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6AC938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Stable</w:t>
            </w:r>
          </w:p>
        </w:tc>
      </w:tr>
      <w:tr w:rsidR="00887A82" w14:paraId="6DBA89F3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E657B11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Women–Duration</w:t>
            </w:r>
          </w:p>
        </w:tc>
        <w:tc>
          <w:tcPr>
            <w:tcW w:w="2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62EFFE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08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41B709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02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BBB5BD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34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BF6B7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73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38BD4E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0.0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673A62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Stable</w:t>
            </w:r>
          </w:p>
        </w:tc>
      </w:tr>
      <w:tr w:rsidR="00887A82" w14:paraId="4DDDC7A3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84B1050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Women–Dose</w:t>
            </w:r>
          </w:p>
        </w:tc>
        <w:tc>
          <w:tcPr>
            <w:tcW w:w="2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2BD893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02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C4670C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94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562568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26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9EE5D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61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2E35C2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0.0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7539DE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Stable</w:t>
            </w:r>
          </w:p>
        </w:tc>
      </w:tr>
      <w:tr w:rsidR="00887A82" w14:paraId="13BA7B0D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40A9CE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Bloating–</w:t>
            </w:r>
            <w:proofErr w:type="spellStart"/>
            <w:r>
              <w:rPr>
                <w:sz w:val="19"/>
                <w:szCs w:val="19"/>
              </w:rPr>
              <w:t>Satisf</w:t>
            </w:r>
            <w:proofErr w:type="spellEnd"/>
            <w:r>
              <w:rPr>
                <w:sz w:val="19"/>
                <w:szCs w:val="19"/>
              </w:rPr>
              <w:t>.</w:t>
            </w:r>
          </w:p>
        </w:tc>
        <w:tc>
          <w:tcPr>
            <w:tcW w:w="2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BBF2BC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94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FFEAF3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096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894562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000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DB9DE1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307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E8A4D5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47.5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AC49CA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Unstable</w:t>
            </w:r>
          </w:p>
        </w:tc>
      </w:tr>
      <w:tr w:rsidR="00887A82" w14:paraId="278FAB4A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40F6707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Performance–Women</w:t>
            </w:r>
          </w:p>
        </w:tc>
        <w:tc>
          <w:tcPr>
            <w:tcW w:w="2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DF0786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86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D488AE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90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3054DD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091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D889C2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96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CDB7CF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0.0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B556EF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Stable</w:t>
            </w:r>
          </w:p>
        </w:tc>
      </w:tr>
      <w:tr w:rsidR="00887A82" w14:paraId="4853337F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DAB0562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Only lifters–Cognition</w:t>
            </w:r>
          </w:p>
        </w:tc>
        <w:tc>
          <w:tcPr>
            <w:tcW w:w="2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4FA4FB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85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1D1653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63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924D63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000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53B7AD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437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5E3653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63.5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FADC45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Unstable</w:t>
            </w:r>
          </w:p>
        </w:tc>
      </w:tr>
      <w:tr w:rsidR="00887A82" w14:paraId="0684DFE8" w14:textId="77777777" w:rsidTr="0008490B">
        <w:tc>
          <w:tcPr>
            <w:tcW w:w="32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AEB77F6" w14:textId="77777777" w:rsidR="00887A82" w:rsidRDefault="00887A82" w:rsidP="0008490B">
            <w:pPr>
              <w:spacing w:line="252" w:lineRule="auto"/>
            </w:pPr>
            <w:r>
              <w:rPr>
                <w:sz w:val="19"/>
                <w:szCs w:val="19"/>
              </w:rPr>
              <w:t>Cognition–Dose</w:t>
            </w:r>
          </w:p>
        </w:tc>
        <w:tc>
          <w:tcPr>
            <w:tcW w:w="2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665F6A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82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0B3454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92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876411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123</w:t>
            </w:r>
          </w:p>
        </w:tc>
        <w:tc>
          <w:tcPr>
            <w:tcW w:w="19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ACBA7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0.255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C7A6BA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00.0</w:t>
            </w:r>
          </w:p>
        </w:tc>
        <w:tc>
          <w:tcPr>
            <w:tcW w:w="17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F7FD7C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Stable</w:t>
            </w:r>
          </w:p>
        </w:tc>
      </w:tr>
    </w:tbl>
    <w:p w14:paraId="328E8420" w14:textId="77777777" w:rsidR="00887A82" w:rsidRDefault="00887A82" w:rsidP="00887A82">
      <w:pPr>
        <w:spacing w:before="80" w:after="60"/>
      </w:pPr>
      <w:r>
        <w:rPr>
          <w:i/>
          <w:iCs/>
          <w:sz w:val="17"/>
          <w:szCs w:val="17"/>
        </w:rPr>
        <w:t xml:space="preserve">Note. </w:t>
      </w:r>
      <w:r>
        <w:rPr>
          <w:sz w:val="17"/>
          <w:szCs w:val="17"/>
        </w:rPr>
        <w:t>Nonparametric bootstrap (B = 200). Inclusion % = proportion of bootstrap samples where the edge weight was nonzero. Stability tier: Stable (Inclusion &gt;= 80%), Moderate (65–79%), Unstable (&lt;65%). CS-coefficient for strength centrality = 0.7 (&gt;= 0.25 indicates interpretable centrality ordering; &gt;= 0.50 indicates stable ordering).</w:t>
      </w:r>
    </w:p>
    <w:p w14:paraId="206F85FC" w14:textId="77777777" w:rsidR="00887A82" w:rsidRDefault="00887A82" w:rsidP="00887A82">
      <w:pPr>
        <w:pageBreakBefore/>
      </w:pPr>
    </w:p>
    <w:p w14:paraId="7173DD86" w14:textId="77777777" w:rsidR="00887A82" w:rsidRDefault="00887A82" w:rsidP="00887A82">
      <w:pPr>
        <w:keepNext/>
        <w:spacing w:before="280" w:after="120"/>
      </w:pPr>
      <w:r>
        <w:rPr>
          <w:b/>
          <w:bCs/>
        </w:rPr>
        <w:t xml:space="preserve">Supplementary Table S8. </w:t>
      </w:r>
      <w:r>
        <w:rPr>
          <w:i/>
          <w:iCs/>
        </w:rPr>
        <w:t>Model Specification Summary</w:t>
      </w:r>
    </w:p>
    <w:tbl>
      <w:tblPr>
        <w:tblW w:w="14400" w:type="dxa"/>
        <w:tblBorders>
          <w:top w:val="single" w:sz="14" w:space="0" w:color="000000"/>
          <w:left w:val="none" w:sz="0" w:space="0" w:color="FFFFFF"/>
          <w:bottom w:val="single" w:sz="14" w:space="0" w:color="000000"/>
          <w:right w:val="none" w:sz="0" w:space="0" w:color="FFFFFF"/>
          <w:insideH w:val="none" w:sz="0" w:space="0" w:color="FFFFFF"/>
          <w:insideV w:val="none" w:sz="0" w:space="0" w:color="FFFFFF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00"/>
        <w:gridCol w:w="2400"/>
        <w:gridCol w:w="1100"/>
        <w:gridCol w:w="2000"/>
        <w:gridCol w:w="4500"/>
        <w:gridCol w:w="1800"/>
      </w:tblGrid>
      <w:tr w:rsidR="00887A82" w14:paraId="4B228FBC" w14:textId="77777777" w:rsidTr="0008490B">
        <w:trPr>
          <w:tblHeader/>
        </w:trPr>
        <w:tc>
          <w:tcPr>
            <w:tcW w:w="26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5065ABD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Model</w:t>
            </w:r>
          </w:p>
        </w:tc>
        <w:tc>
          <w:tcPr>
            <w:tcW w:w="24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FD3BE47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Type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9379DC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20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5ACE263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45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475DCEA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Predictors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8A8B489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Correction</w:t>
            </w:r>
          </w:p>
        </w:tc>
      </w:tr>
      <w:tr w:rsidR="00887A82" w14:paraId="37C1BB5D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7F10055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Primary multivariable models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3A678F9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47BB5DB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8FC84BF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A7D8CB3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D8B6581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16BA4B66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E3DACCA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Perceived benefit (Table 3)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1A783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Logistic</w:t>
            </w: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58347C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,057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86556B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Binary</w:t>
            </w: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2BB7D2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Core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DBDD5A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None</w:t>
            </w:r>
          </w:p>
        </w:tc>
      </w:tr>
      <w:tr w:rsidR="00887A82" w14:paraId="7883D4EB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3EB58D5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Side-effect prevalence (Table 5)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6BB8F82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Mod. Poisson, HC0 robust SE</w:t>
            </w: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47D6DE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,057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AEE248A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Binary</w:t>
            </w: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CFC920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Core + loading phase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7A225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None</w:t>
            </w:r>
          </w:p>
        </w:tc>
      </w:tr>
      <w:tr w:rsidR="00887A82" w14:paraId="4F5B344E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48C247E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Satisfaction (Table 6)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60EFF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OLS</w:t>
            </w: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4E353E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,057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01708C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1-10 continuous</w:t>
            </w: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EB8B32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Core + side-effect history + n goals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EBDB87B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None</w:t>
            </w:r>
          </w:p>
        </w:tc>
      </w:tr>
      <w:tr w:rsidR="00887A82" w14:paraId="0180C8ED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8F26448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Positive experience composite (Figure 6)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5FE171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Logistic</w:t>
            </w: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FC8ADC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,057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0BFEF7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Composite y/n</w:t>
            </w: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E5223A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Core + n goals (sum-score sensitivity in Supp. Table S6)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02EE12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None</w:t>
            </w:r>
          </w:p>
        </w:tc>
      </w:tr>
      <w:tr w:rsidR="00887A82" w14:paraId="3E5631C0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4A8D635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Pre-specified interaction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C2E8C3E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0C6F56C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C21457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F931ADB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97A27D0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098C177A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BBF6EC4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Gender x dose interaction (extended model)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A090AC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Logistic</w:t>
            </w: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7EF494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,057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1DA686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Binary</w:t>
            </w: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2E51CAE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Core + gender x dose; continuous predictors mean-centered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A89F51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None</w:t>
            </w:r>
          </w:p>
        </w:tc>
      </w:tr>
      <w:tr w:rsidR="00887A82" w14:paraId="68400E0F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E6D5C90" w14:textId="77777777" w:rsidR="00887A82" w:rsidRDefault="00887A82" w:rsidP="0008490B">
            <w:pPr>
              <w:spacing w:line="252" w:lineRule="auto"/>
            </w:pPr>
            <w:r>
              <w:rPr>
                <w:b/>
                <w:bCs/>
                <w:sz w:val="19"/>
                <w:szCs w:val="19"/>
              </w:rPr>
              <w:t>Sub-models and exploratory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484F7D3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C2428A1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2376D33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136506A9" w14:textId="77777777" w:rsidR="00887A82" w:rsidRDefault="00887A82" w:rsidP="0008490B">
            <w:pPr>
              <w:spacing w:line="252" w:lineRule="auto"/>
              <w:jc w:val="center"/>
            </w:pP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5BD3FA9" w14:textId="77777777" w:rsidR="00887A82" w:rsidRDefault="00887A82" w:rsidP="0008490B">
            <w:pPr>
              <w:spacing w:line="252" w:lineRule="auto"/>
              <w:jc w:val="center"/>
            </w:pPr>
          </w:p>
        </w:tc>
      </w:tr>
      <w:tr w:rsidR="00887A82" w14:paraId="656D6F8E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C684337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Goal endorsement (Figure 3; 14 separate models)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6E79927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Logistic</w:t>
            </w: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DEB56E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,178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8714DF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Binary (per goal)</w:t>
            </w: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C97843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Age (per yr) x gender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51799A0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BH-FDR, 22 tests</w:t>
            </w:r>
          </w:p>
        </w:tc>
      </w:tr>
      <w:tr w:rsidR="00887A82" w14:paraId="473733A4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25D9206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Within-person goal-vs-benefit (Table 4)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AB7B82F" w14:textId="77777777" w:rsidR="00887A82" w:rsidRDefault="00887A82" w:rsidP="0008490B">
            <w:pPr>
              <w:spacing w:line="252" w:lineRule="auto"/>
              <w:jc w:val="center"/>
            </w:pPr>
            <w:proofErr w:type="spellStart"/>
            <w:r>
              <w:rPr>
                <w:sz w:val="19"/>
                <w:szCs w:val="19"/>
              </w:rPr>
              <w:t>McNemar</w:t>
            </w:r>
            <w:proofErr w:type="spellEnd"/>
            <w:r>
              <w:rPr>
                <w:sz w:val="19"/>
                <w:szCs w:val="19"/>
              </w:rPr>
              <w:t xml:space="preserve"> exact-binomial</w:t>
            </w: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521D24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805-1,476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7D8C69D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Paired y/n</w:t>
            </w: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EC48571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Goal endorser x matched perceived-benefit (paired; no covariates)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440061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None</w:t>
            </w:r>
          </w:p>
        </w:tc>
      </w:tr>
      <w:tr w:rsidR="00887A82" w14:paraId="4CAA7230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BC501C2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6 benefit-mode models (Figure S2; 6 separate models)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FE12786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Logistic</w:t>
            </w: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BB6146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,057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533A5DC8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Binary (per domain)</w:t>
            </w: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12CA6BD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Core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905556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BH-FDR, 42 tests</w:t>
            </w:r>
          </w:p>
        </w:tc>
      </w:tr>
      <w:tr w:rsidR="00887A82" w14:paraId="7D768F41" w14:textId="77777777" w:rsidTr="0008490B">
        <w:tc>
          <w:tcPr>
            <w:tcW w:w="26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41EB86FF" w14:textId="77777777" w:rsidR="00887A82" w:rsidRDefault="00887A82" w:rsidP="0008490B">
            <w:pPr>
              <w:spacing w:line="252" w:lineRule="auto"/>
              <w:ind w:left="180"/>
            </w:pPr>
            <w:r>
              <w:rPr>
                <w:sz w:val="19"/>
                <w:szCs w:val="19"/>
              </w:rPr>
              <w:t>Above-common dosing (Supp. Table S4)</w:t>
            </w:r>
          </w:p>
        </w:tc>
        <w:tc>
          <w:tcPr>
            <w:tcW w:w="24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3A6C7D9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Logistic</w:t>
            </w:r>
          </w:p>
        </w:tc>
        <w:tc>
          <w:tcPr>
            <w:tcW w:w="11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304D6FD4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2,050</w:t>
            </w:r>
          </w:p>
        </w:tc>
        <w:tc>
          <w:tcPr>
            <w:tcW w:w="20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25C7E0FF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&gt;5 vs. &lt;=5 g/day</w:t>
            </w:r>
          </w:p>
        </w:tc>
        <w:tc>
          <w:tcPr>
            <w:tcW w:w="45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000F6D55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Core (dose excluded; tautological) + loading + n goals</w:t>
            </w:r>
          </w:p>
        </w:tc>
        <w:tc>
          <w:tcPr>
            <w:tcW w:w="1800" w:type="dxa"/>
            <w:tcMar>
              <w:top w:w="60" w:type="dxa"/>
              <w:left w:w="110" w:type="dxa"/>
              <w:bottom w:w="60" w:type="dxa"/>
              <w:right w:w="110" w:type="dxa"/>
            </w:tcMar>
            <w:vAlign w:val="center"/>
          </w:tcPr>
          <w:p w14:paraId="6AE20F6C" w14:textId="77777777" w:rsidR="00887A82" w:rsidRDefault="00887A82" w:rsidP="0008490B">
            <w:pPr>
              <w:spacing w:line="252" w:lineRule="auto"/>
              <w:jc w:val="center"/>
            </w:pPr>
            <w:r>
              <w:rPr>
                <w:sz w:val="19"/>
                <w:szCs w:val="19"/>
              </w:rPr>
              <w:t>None</w:t>
            </w:r>
          </w:p>
        </w:tc>
      </w:tr>
    </w:tbl>
    <w:p w14:paraId="4862A32E" w14:textId="77777777" w:rsidR="00887A82" w:rsidRDefault="00887A82" w:rsidP="00887A82">
      <w:pPr>
        <w:spacing w:before="80" w:after="60"/>
      </w:pPr>
      <w:r>
        <w:rPr>
          <w:i/>
          <w:iCs/>
          <w:sz w:val="17"/>
          <w:szCs w:val="17"/>
        </w:rPr>
        <w:t xml:space="preserve">Note. </w:t>
      </w:r>
      <w:r>
        <w:rPr>
          <w:sz w:val="17"/>
          <w:szCs w:val="17"/>
        </w:rPr>
        <w:t xml:space="preserve">Core covariates = age (yr); gender (women/men); dose per 5 g; duration (ordinal); activity (ordinal); knowledge theta (IRT, SD units); n co-supplements. All binary outcomes combine ‘unsure’ with ‘no’. Knowledge theta has mean approximately 0 and SD approximately 1 in the regression sample. Analytic sample sizes are computed from the listwise-deletion complete-case sample, bounded by listwise deletion within each model. The within-person goal-vs-benefit </w:t>
      </w:r>
      <w:proofErr w:type="spellStart"/>
      <w:r>
        <w:rPr>
          <w:sz w:val="17"/>
          <w:szCs w:val="17"/>
        </w:rPr>
        <w:t>McNemar</w:t>
      </w:r>
      <w:proofErr w:type="spellEnd"/>
      <w:r>
        <w:rPr>
          <w:sz w:val="17"/>
          <w:szCs w:val="17"/>
        </w:rPr>
        <w:t xml:space="preserve"> tests are paired at the respondent level; per-domain N is the number of respondents endorsing each goal (range 805–1,476; see Table 4). The Above-common dosing model includes the loading-phase indicator as a predictor; N = 2,050 reflects listwise deletion of 7 respondents with missing loading-phase data relative to the N = 2,057 primary sample.</w:t>
      </w:r>
    </w:p>
    <w:p w14:paraId="24438B98" w14:textId="77777777" w:rsidR="00FB6EFD" w:rsidRDefault="00FB6EFD"/>
    <w:sectPr w:rsidR="00FB6EFD" w:rsidSect="00887A82">
      <w:pgSz w:w="15840" w:h="12240" w:orient="landscape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101085"/>
    <w:multiLevelType w:val="hybridMultilevel"/>
    <w:tmpl w:val="1234D604"/>
    <w:lvl w:ilvl="0" w:tplc="D99E2556">
      <w:start w:val="1"/>
      <w:numFmt w:val="bullet"/>
      <w:lvlText w:val="●"/>
      <w:lvlJc w:val="left"/>
      <w:pPr>
        <w:ind w:left="720" w:hanging="360"/>
      </w:pPr>
    </w:lvl>
    <w:lvl w:ilvl="1" w:tplc="C3CE5D74">
      <w:start w:val="1"/>
      <w:numFmt w:val="bullet"/>
      <w:lvlText w:val="○"/>
      <w:lvlJc w:val="left"/>
      <w:pPr>
        <w:ind w:left="1440" w:hanging="360"/>
      </w:pPr>
    </w:lvl>
    <w:lvl w:ilvl="2" w:tplc="A37EC4AC">
      <w:start w:val="1"/>
      <w:numFmt w:val="bullet"/>
      <w:lvlText w:val="■"/>
      <w:lvlJc w:val="left"/>
      <w:pPr>
        <w:ind w:left="2160" w:hanging="360"/>
      </w:pPr>
    </w:lvl>
    <w:lvl w:ilvl="3" w:tplc="6BDC3AD4">
      <w:start w:val="1"/>
      <w:numFmt w:val="bullet"/>
      <w:lvlText w:val="●"/>
      <w:lvlJc w:val="left"/>
      <w:pPr>
        <w:ind w:left="2880" w:hanging="360"/>
      </w:pPr>
    </w:lvl>
    <w:lvl w:ilvl="4" w:tplc="301886F6">
      <w:start w:val="1"/>
      <w:numFmt w:val="bullet"/>
      <w:lvlText w:val="○"/>
      <w:lvlJc w:val="left"/>
      <w:pPr>
        <w:ind w:left="3600" w:hanging="360"/>
      </w:pPr>
    </w:lvl>
    <w:lvl w:ilvl="5" w:tplc="31642FB6">
      <w:start w:val="1"/>
      <w:numFmt w:val="bullet"/>
      <w:lvlText w:val="■"/>
      <w:lvlJc w:val="left"/>
      <w:pPr>
        <w:ind w:left="4320" w:hanging="360"/>
      </w:pPr>
    </w:lvl>
    <w:lvl w:ilvl="6" w:tplc="AF446296">
      <w:start w:val="1"/>
      <w:numFmt w:val="bullet"/>
      <w:lvlText w:val="●"/>
      <w:lvlJc w:val="left"/>
      <w:pPr>
        <w:ind w:left="5040" w:hanging="360"/>
      </w:pPr>
    </w:lvl>
    <w:lvl w:ilvl="7" w:tplc="6EE0ED3A">
      <w:start w:val="1"/>
      <w:numFmt w:val="bullet"/>
      <w:lvlText w:val="●"/>
      <w:lvlJc w:val="left"/>
      <w:pPr>
        <w:ind w:left="5760" w:hanging="360"/>
      </w:pPr>
    </w:lvl>
    <w:lvl w:ilvl="8" w:tplc="4E244D46">
      <w:start w:val="1"/>
      <w:numFmt w:val="bullet"/>
      <w:lvlText w:val="●"/>
      <w:lvlJc w:val="left"/>
      <w:pPr>
        <w:ind w:left="6480" w:hanging="360"/>
      </w:pPr>
    </w:lvl>
  </w:abstractNum>
  <w:num w:numId="1" w16cid:durableId="144357138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A82"/>
    <w:rsid w:val="007C5A1A"/>
    <w:rsid w:val="00887A82"/>
    <w:rsid w:val="00E20A06"/>
    <w:rsid w:val="00FB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4FEF2"/>
  <w15:chartTrackingRefBased/>
  <w15:docId w15:val="{FE980687-1CA5-4397-9022-3444800C3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A82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A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A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A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A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A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A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A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A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A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A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A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A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A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A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A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A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A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A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A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7A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A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7A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A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7A82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887A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7A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A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A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A82"/>
    <w:rPr>
      <w:b/>
      <w:bCs/>
      <w:smallCaps/>
      <w:color w:val="0F4761" w:themeColor="accent1" w:themeShade="BF"/>
      <w:spacing w:val="5"/>
    </w:rPr>
  </w:style>
  <w:style w:type="paragraph" w:customStyle="1" w:styleId="Strong1">
    <w:name w:val="Strong1"/>
    <w:qFormat/>
    <w:rsid w:val="00887A82"/>
    <w:pPr>
      <w:spacing w:after="0" w:line="240" w:lineRule="auto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character" w:styleId="Hyperlink">
    <w:name w:val="Hyperlink"/>
    <w:uiPriority w:val="99"/>
    <w:unhideWhenUsed/>
    <w:rsid w:val="00887A82"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sid w:val="00887A82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sid w:val="00887A8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7A8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uiPriority w:val="99"/>
    <w:semiHidden/>
    <w:unhideWhenUsed/>
    <w:rsid w:val="00887A82"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sid w:val="00887A8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87A8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03</Words>
  <Characters>9140</Characters>
  <Application>Microsoft Office Word</Application>
  <DocSecurity>0</DocSecurity>
  <Lines>76</Lines>
  <Paragraphs>21</Paragraphs>
  <ScaleCrop>false</ScaleCrop>
  <Company>SPi Technologies Inc</Company>
  <LinksUpToDate>false</LinksUpToDate>
  <CharactersWithSpaces>10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lle Nabas</dc:creator>
  <cp:keywords/>
  <dc:description/>
  <cp:lastModifiedBy>Rechelle Nabas</cp:lastModifiedBy>
  <cp:revision>1</cp:revision>
  <dcterms:created xsi:type="dcterms:W3CDTF">2026-07-01T09:02:00Z</dcterms:created>
  <dcterms:modified xsi:type="dcterms:W3CDTF">2026-07-01T09:02:00Z</dcterms:modified>
</cp:coreProperties>
</file>